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96" w:type="dxa"/>
        <w:tblLayout w:type="fixed"/>
        <w:tblLook w:val="04A0" w:firstRow="1" w:lastRow="0" w:firstColumn="1" w:lastColumn="0" w:noHBand="0" w:noVBand="1"/>
      </w:tblPr>
      <w:tblGrid>
        <w:gridCol w:w="2690"/>
        <w:gridCol w:w="1044"/>
        <w:gridCol w:w="1044"/>
        <w:gridCol w:w="1044"/>
        <w:gridCol w:w="1044"/>
        <w:gridCol w:w="1044"/>
        <w:gridCol w:w="1044"/>
        <w:gridCol w:w="1044"/>
        <w:gridCol w:w="1044"/>
      </w:tblGrid>
      <w:tr w:rsidR="00397026" w:rsidRPr="00417D28" w14:paraId="4834BF69" w14:textId="77777777" w:rsidTr="006E156C">
        <w:trPr>
          <w:trHeight w:val="20"/>
        </w:trPr>
        <w:tc>
          <w:tcPr>
            <w:tcW w:w="110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D3BE35" w14:textId="01F859AC" w:rsidR="00397026" w:rsidRPr="00417D28" w:rsidRDefault="0043282B" w:rsidP="009F1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1_Table</w:t>
            </w:r>
            <w:r w:rsidR="009F1A0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 L</w:t>
            </w:r>
            <w:r w:rsidR="00397026" w:rsidRPr="00417D2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near regression model predicting BMI</w:t>
            </w:r>
            <w:r w:rsidR="009F1A0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, Female Sample</w:t>
            </w:r>
            <w:r w:rsidR="00196C78" w:rsidRPr="00417D2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462CD5" w:rsidRPr="003F76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r w:rsidR="00196C78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bust standard errors in parentheses:</w:t>
            </w:r>
            <w:r w:rsidR="00462CD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*** p&lt;0.01, ** p&lt;0.05, * p&lt;0.1)</w:t>
            </w:r>
          </w:p>
        </w:tc>
      </w:tr>
      <w:tr w:rsidR="003F7662" w:rsidRPr="00417D28" w14:paraId="04F61570" w14:textId="77777777" w:rsidTr="003F7662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FF5EA" w14:textId="77777777" w:rsidR="00397026" w:rsidRPr="00417D28" w:rsidRDefault="00397026" w:rsidP="00196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9D285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FE2137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D2036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D97A60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8AF01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9EBC90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4BC41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6B838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l 8</w:t>
            </w:r>
          </w:p>
        </w:tc>
      </w:tr>
      <w:tr w:rsidR="00A909D8" w:rsidRPr="00417D28" w14:paraId="0497340E" w14:textId="77777777" w:rsidTr="003C1A78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11C09" w14:textId="333FC8AF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rcent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lt-</w:t>
            </w: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 area of current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87DF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4092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CA40" w14:textId="22364C69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0208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F58" w14:textId="77777777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317E" w14:textId="6B5C667A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0208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9666" w14:textId="77777777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A8E9" w14:textId="36A0A915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0177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D506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909D8" w:rsidRPr="00417D28" w14:paraId="45E1E472" w14:textId="77777777" w:rsidTr="003C1A78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4ADA4" w14:textId="67C142F6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resid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3B08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5C34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F681" w14:textId="327BA0B5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242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94DF" w14:textId="77777777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8F8" w14:textId="2DD5C4A7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250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0049" w14:textId="77777777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C138" w14:textId="211257E2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260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4CE0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37C4A" w:rsidRPr="00417D28" w14:paraId="1FC8228C" w14:textId="77777777" w:rsidTr="00EF5B85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5D6AA" w14:textId="6315AE3D" w:rsidR="00137C4A" w:rsidRPr="00417D28" w:rsidRDefault="00137C4A" w:rsidP="00137C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nge in % built-up are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E4CB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F997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F863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C256" w14:textId="0C9A9D49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sz w:val="16"/>
                <w:szCs w:val="16"/>
              </w:rPr>
              <w:t>0.000</w:t>
            </w:r>
            <w:r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4F3" w14:textId="77777777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199" w14:textId="7EAA4BA3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sz w:val="16"/>
                <w:szCs w:val="16"/>
              </w:rPr>
              <w:t>0.001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33D3" w14:textId="77777777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E5F0" w14:textId="1B28F9C9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sz w:val="16"/>
                <w:szCs w:val="16"/>
              </w:rPr>
              <w:t>0.001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137C4A" w:rsidRPr="00417D28" w14:paraId="0DA975DA" w14:textId="77777777" w:rsidTr="00EF5B85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E22029" w14:textId="01DA27FC" w:rsidR="00137C4A" w:rsidRPr="00417D28" w:rsidRDefault="00137C4A" w:rsidP="00137C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since previous panel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F8B3CB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161FA1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C835C3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3E41" w14:textId="16B8EA89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sz w:val="16"/>
                <w:szCs w:val="16"/>
              </w:rPr>
              <w:t>(0.002085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0DE" w14:textId="77777777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69C4" w14:textId="57A5A281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sz w:val="16"/>
                <w:szCs w:val="16"/>
              </w:rPr>
              <w:t>(0.002107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3402" w14:textId="77777777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639" w14:textId="37049406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sz w:val="16"/>
                <w:szCs w:val="16"/>
              </w:rPr>
              <w:t>(0.002079)</w:t>
            </w:r>
          </w:p>
        </w:tc>
      </w:tr>
      <w:tr w:rsidR="00137C4A" w:rsidRPr="00417D28" w14:paraId="1186A33D" w14:textId="77777777" w:rsidTr="00EF5B85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AE811" w14:textId="49C658F1" w:rsidR="00137C4A" w:rsidRPr="00417D28" w:rsidRDefault="00137C4A" w:rsidP="00137C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cent built-up area of residence i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982C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B6CA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1EF3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39A0" w14:textId="7543FF2E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b/>
                <w:bCs/>
                <w:sz w:val="16"/>
                <w:szCs w:val="16"/>
              </w:rPr>
              <w:t>0.021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A358" w14:textId="77777777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FE2" w14:textId="0F71DC72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b/>
                <w:bCs/>
                <w:sz w:val="16"/>
                <w:szCs w:val="16"/>
              </w:rPr>
              <w:t>0.021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0B53" w14:textId="77777777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7CC" w14:textId="6DBBD57D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b/>
                <w:bCs/>
                <w:sz w:val="16"/>
                <w:szCs w:val="16"/>
              </w:rPr>
              <w:t>0.0185***</w:t>
            </w:r>
          </w:p>
        </w:tc>
      </w:tr>
      <w:tr w:rsidR="00137C4A" w:rsidRPr="00417D28" w14:paraId="06714F98" w14:textId="77777777" w:rsidTr="00EF5B85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124BD" w14:textId="14E7D085" w:rsidR="00137C4A" w:rsidRPr="00417D28" w:rsidRDefault="00137C4A" w:rsidP="00137C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previous pane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B4EBB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867AD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E288B" w14:textId="77777777" w:rsidR="00137C4A" w:rsidRPr="00417D28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64E64" w14:textId="25B1FE09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sz w:val="16"/>
                <w:szCs w:val="16"/>
              </w:rPr>
              <w:t>(0.002533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0967" w14:textId="77777777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7B4D" w14:textId="0C432DAB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sz w:val="16"/>
                <w:szCs w:val="16"/>
              </w:rPr>
              <w:t>(0.002626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20C5E" w14:textId="77777777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525C" w14:textId="75FA0880" w:rsidR="00137C4A" w:rsidRPr="00137C4A" w:rsidRDefault="00137C4A" w:rsidP="00137C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37C4A">
              <w:rPr>
                <w:rFonts w:ascii="Calibri" w:hAnsi="Calibri" w:cs="Calibri"/>
                <w:sz w:val="16"/>
                <w:szCs w:val="16"/>
              </w:rPr>
              <w:t>(0.002730)</w:t>
            </w:r>
          </w:p>
        </w:tc>
      </w:tr>
      <w:tr w:rsidR="00A909D8" w:rsidRPr="00417D28" w14:paraId="4D3A05E2" w14:textId="77777777" w:rsidTr="00197497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7283A" w14:textId="77777777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rrent ag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0C6" w14:textId="5584ED5B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1135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59D" w14:textId="7D59AC8D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1124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5146" w14:textId="7A5A3584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1168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114" w14:textId="05923875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1169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E6A0" w14:textId="0F54BBFE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1136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535B" w14:textId="2507E00F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1141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8BA0" w14:textId="2CAB8DAA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1014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2A21" w14:textId="14E1DE9F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0.1017***</w:t>
            </w:r>
          </w:p>
        </w:tc>
      </w:tr>
      <w:tr w:rsidR="00A909D8" w:rsidRPr="00417D28" w14:paraId="2B305824" w14:textId="77777777" w:rsidTr="00197497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09D65" w14:textId="77777777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13EB" w14:textId="7FB84BB4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3608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EB40" w14:textId="3451E9B9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360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B7A9" w14:textId="63D60BD0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3604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BE30" w14:textId="23E873DB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3606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194" w14:textId="59EF4DB9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3596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21F2" w14:textId="3A96D751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359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02E" w14:textId="6D58EC17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3559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4ACD" w14:textId="7462E925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35576)</w:t>
            </w:r>
          </w:p>
        </w:tc>
      </w:tr>
      <w:tr w:rsidR="00A909D8" w:rsidRPr="00417D28" w14:paraId="090FE244" w14:textId="77777777" w:rsidTr="00197497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B2235C" w14:textId="77777777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rrent age squared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68CC" w14:textId="2A605D51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-0.0018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34FF" w14:textId="71A55D07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-0.0018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123" w14:textId="37F558DC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-0.0018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8822" w14:textId="000A9F8D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-0.0018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7A30" w14:textId="7E69AB43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-0.0018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4441" w14:textId="3954B2AC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-0.0018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9AA" w14:textId="1FB109C9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-0.0015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0D23" w14:textId="0864691F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b/>
                <w:bCs/>
                <w:sz w:val="16"/>
                <w:szCs w:val="16"/>
              </w:rPr>
              <w:t>-0.0015***</w:t>
            </w:r>
          </w:p>
        </w:tc>
      </w:tr>
      <w:tr w:rsidR="00A909D8" w:rsidRPr="00417D28" w14:paraId="3601B805" w14:textId="77777777" w:rsidTr="00197497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8096B" w14:textId="77777777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28FC" w14:textId="0065EE95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033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2098" w14:textId="4CDEF265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033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A20E9" w14:textId="1EA5F2DB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033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8599" w14:textId="5F47728F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033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41A2" w14:textId="2C7F009F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0329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B1DA" w14:textId="194C5C1B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0329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D568" w14:textId="502A8160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0326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CF1E" w14:textId="13CD2DE9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000326)</w:t>
            </w:r>
          </w:p>
        </w:tc>
      </w:tr>
      <w:tr w:rsidR="003F7662" w:rsidRPr="00417D28" w14:paraId="6B836FC8" w14:textId="77777777" w:rsidTr="003F7662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D770C" w14:textId="36BA4A42" w:rsidR="00397026" w:rsidRPr="00417D28" w:rsidRDefault="00397026" w:rsidP="00196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land of residence</w:t>
            </w:r>
            <w:r w:rsidR="00C50965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="008A03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</w:t>
            </w:r>
            <w:r w:rsidR="00C50965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= </w:t>
            </w: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va</w:t>
            </w:r>
            <w:r w:rsidR="00C50965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0264" w14:textId="77777777" w:rsidR="00397026" w:rsidRPr="00417D28" w:rsidRDefault="00397026" w:rsidP="00196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9A0F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0239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1735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FF35" w14:textId="77777777" w:rsidR="00397026" w:rsidRPr="00A909D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09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5B83" w14:textId="77777777" w:rsidR="00397026" w:rsidRPr="00A909D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09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8077" w14:textId="77777777" w:rsidR="00397026" w:rsidRPr="00A909D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09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20D5" w14:textId="77777777" w:rsidR="00397026" w:rsidRPr="00A909D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09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A909D8" w:rsidRPr="00417D28" w14:paraId="362D8F44" w14:textId="77777777" w:rsidTr="00D9799D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434C8" w14:textId="77777777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Sumatr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B081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0227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8256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F3EF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F7BB" w14:textId="40A4BBC7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0.28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DF4" w14:textId="3454EF74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0.28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E92" w14:textId="0E4C0246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0.17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0436" w14:textId="1D786182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0.178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A909D8" w:rsidRPr="00417D28" w14:paraId="29709C19" w14:textId="77777777" w:rsidTr="00D9799D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E0317" w14:textId="77777777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4599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D9EC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F651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7B7C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9D7" w14:textId="26800218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19633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261E" w14:textId="1842FB4F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19992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4503" w14:textId="5E2310B7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19878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E15" w14:textId="302B3151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202498)</w:t>
            </w:r>
          </w:p>
        </w:tc>
      </w:tr>
      <w:tr w:rsidR="00A909D8" w:rsidRPr="00417D28" w14:paraId="69C3CCEC" w14:textId="77777777" w:rsidTr="00D9799D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213735" w14:textId="77777777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All other islands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4FDB12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94342F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A29F41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C45295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365" w14:textId="1FB95F76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-0.2123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C783" w14:textId="1D66A6BF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-0.2037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9A73" w14:textId="0E8FF2DF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-0.082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78D" w14:textId="4D530C62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-0.072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</w:tr>
      <w:tr w:rsidR="00A909D8" w:rsidRPr="00417D28" w14:paraId="65A2352B" w14:textId="77777777" w:rsidTr="00D9799D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9960E0" w14:textId="77777777" w:rsidR="00A909D8" w:rsidRPr="00417D28" w:rsidRDefault="00A909D8" w:rsidP="00A909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63927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B8DD2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C867C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00AAD" w14:textId="77777777" w:rsidR="00A909D8" w:rsidRPr="00417D2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8191" w14:textId="65AC5A1F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18231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4EC0" w14:textId="45A81A79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182381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AE2A1" w14:textId="43276266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199236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343E" w14:textId="0D26A9F4" w:rsidR="00A909D8" w:rsidRPr="00A909D8" w:rsidRDefault="00A909D8" w:rsidP="00A909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909D8">
              <w:rPr>
                <w:rFonts w:ascii="Calibri" w:hAnsi="Calibri" w:cs="Calibri"/>
                <w:sz w:val="16"/>
                <w:szCs w:val="16"/>
              </w:rPr>
              <w:t>(0.199269)</w:t>
            </w:r>
          </w:p>
        </w:tc>
      </w:tr>
      <w:tr w:rsidR="003F7662" w:rsidRPr="00417D28" w14:paraId="7055202B" w14:textId="77777777" w:rsidTr="003F7662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E9C33" w14:textId="6EC4772E" w:rsidR="00397026" w:rsidRPr="00417D28" w:rsidRDefault="00397026" w:rsidP="00196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</w:t>
            </w:r>
            <w:r w:rsidR="00C50965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="008A03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</w:t>
            </w:r>
            <w:r w:rsidR="00C50965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= </w:t>
            </w: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r w:rsidR="00C50965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0161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D090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F47D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2085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8899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4035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F702" w14:textId="77777777" w:rsidR="00397026" w:rsidRPr="00A909D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09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0C0D" w14:textId="77777777" w:rsidR="00397026" w:rsidRPr="00A909D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A909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921A16" w:rsidRPr="00417D28" w14:paraId="54D478CE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FFC79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Elementa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6255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2F72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F6B6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9D33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9BBF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1CFA4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BDF0" w14:textId="3B9AAD27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0.954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8797" w14:textId="55C16F01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0.9580***</w:t>
            </w:r>
          </w:p>
        </w:tc>
      </w:tr>
      <w:tr w:rsidR="00921A16" w:rsidRPr="00417D28" w14:paraId="720AB6DD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B6594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CA6F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0546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3F7F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C8A5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5628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0BCE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BE6C" w14:textId="2F26B51B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18102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EDE2" w14:textId="13D39C6E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180876)</w:t>
            </w:r>
          </w:p>
        </w:tc>
      </w:tr>
      <w:tr w:rsidR="00921A16" w:rsidRPr="00417D28" w14:paraId="00F96214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62C3B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Junior hig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954D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517D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E9D3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0D15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B8C4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24C0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A2CD" w14:textId="0607013C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1.13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967E" w14:textId="0AD3F1E1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1.140***</w:t>
            </w:r>
          </w:p>
        </w:tc>
      </w:tr>
      <w:tr w:rsidR="00921A16" w:rsidRPr="00417D28" w14:paraId="46FE5C8D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447F1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EEF9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A697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CA6A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435C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0E31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4B9D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966" w14:textId="6CDB67A4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26714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CD9" w14:textId="56E6BC81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266841)</w:t>
            </w:r>
          </w:p>
        </w:tc>
      </w:tr>
      <w:tr w:rsidR="00921A16" w:rsidRPr="00417D28" w14:paraId="44F31AEA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15E26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Senior hig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91E0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0F74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76C8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C5D9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04F3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C66E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FE0" w14:textId="4BDD10D0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1.69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438C" w14:textId="18314406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1.703***</w:t>
            </w:r>
          </w:p>
        </w:tc>
      </w:tr>
      <w:tr w:rsidR="00921A16" w:rsidRPr="00417D28" w14:paraId="11353EE2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C60AB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5BE9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C0AE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8E2F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52AE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9A21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B150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354A" w14:textId="3147CA8D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31950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0896" w14:textId="68208C61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319099)</w:t>
            </w:r>
          </w:p>
        </w:tc>
      </w:tr>
      <w:tr w:rsidR="00921A16" w:rsidRPr="00417D28" w14:paraId="3433EB17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A1627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College or high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BCE4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7827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5DCA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DE42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5594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F32B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A1BF" w14:textId="20DBF638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1.67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F03B" w14:textId="1BF75527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1.676***</w:t>
            </w:r>
          </w:p>
        </w:tc>
      </w:tr>
      <w:tr w:rsidR="00921A16" w:rsidRPr="00417D28" w14:paraId="5AAB6E81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E9B29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4A82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5C89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9842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076D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A635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0F46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F055" w14:textId="79279ACA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42559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C90A" w14:textId="28A9C9D4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425396)</w:t>
            </w:r>
          </w:p>
        </w:tc>
      </w:tr>
      <w:tr w:rsidR="00921A16" w:rsidRPr="00417D28" w14:paraId="5E6DF9B4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BB3DF3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Other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44937C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DAA76E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560753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39EE6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D38352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61A93F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A22A" w14:textId="3B17E33A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1.202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FBA7" w14:textId="2F5551C7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b/>
                <w:bCs/>
                <w:sz w:val="16"/>
                <w:szCs w:val="16"/>
              </w:rPr>
              <w:t>1.215***</w:t>
            </w:r>
          </w:p>
        </w:tc>
      </w:tr>
      <w:tr w:rsidR="00921A16" w:rsidRPr="00417D28" w14:paraId="7BF3744D" w14:textId="77777777" w:rsidTr="0010045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14588" w14:textId="77777777" w:rsidR="00921A16" w:rsidRPr="00417D28" w:rsidRDefault="00921A16" w:rsidP="00921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555C2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7EE22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77587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49A74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628E2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B50A6" w14:textId="77777777" w:rsidR="00921A16" w:rsidRPr="00417D28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D589" w14:textId="4C0F874F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367844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AB74" w14:textId="062F2222" w:rsidR="00921A16" w:rsidRPr="00921A16" w:rsidRDefault="00921A16" w:rsidP="00921A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1A16">
              <w:rPr>
                <w:rFonts w:ascii="Calibri" w:hAnsi="Calibri" w:cs="Calibri"/>
                <w:sz w:val="16"/>
                <w:szCs w:val="16"/>
              </w:rPr>
              <w:t>(0.367529)</w:t>
            </w:r>
          </w:p>
        </w:tc>
      </w:tr>
      <w:tr w:rsidR="003F7662" w:rsidRPr="00417D28" w14:paraId="2F09A3D8" w14:textId="77777777" w:rsidTr="003F7662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1B525" w14:textId="0DBA3C32" w:rsidR="00397026" w:rsidRPr="00417D28" w:rsidRDefault="00397026" w:rsidP="00196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 status</w:t>
            </w:r>
            <w:r w:rsidR="00B9559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Ref</w:t>
            </w:r>
            <w:r w:rsidR="00C50965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= </w:t>
            </w: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er married</w:t>
            </w:r>
            <w:r w:rsidR="00C50965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19FE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FF09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ED56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D9D3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6ED6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D2E5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7C25" w14:textId="77777777" w:rsidR="00397026" w:rsidRPr="000438ED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994B" w14:textId="77777777" w:rsidR="00397026" w:rsidRPr="000438ED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0438ED" w:rsidRPr="00417D28" w14:paraId="683FEA63" w14:textId="77777777" w:rsidTr="00596BF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F67E4" w14:textId="77777777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Marrie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682C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51BA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1C12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ADA9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A2568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C7C0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05F" w14:textId="247AA337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0.80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F904" w14:textId="328E97FF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0.800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  <w:tr w:rsidR="000438ED" w:rsidRPr="00417D28" w14:paraId="668E2BB1" w14:textId="77777777" w:rsidTr="00596BF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FD34B" w14:textId="77777777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E3B3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22D2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8F21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D1B6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FC19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21C7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88D7" w14:textId="1202F060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(0.72263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66C3" w14:textId="5BECB740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(0.726866)</w:t>
            </w:r>
          </w:p>
        </w:tc>
      </w:tr>
      <w:tr w:rsidR="000438ED" w:rsidRPr="00417D28" w14:paraId="100941DF" w14:textId="77777777" w:rsidTr="00596BFC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2F11DE" w14:textId="77777777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Widowed or other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CD796B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7DCCE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EA9FF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C6957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91EFF1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AED95F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636" w14:textId="5A20B6AA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0.2815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E377" w14:textId="7D38F451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0.278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0438ED" w:rsidRPr="00417D28" w14:paraId="6E41D2DD" w14:textId="77777777" w:rsidTr="00596BFC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0C23B" w14:textId="77777777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83071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7452D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5BF4A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861F5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2D962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A553A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56A1" w14:textId="123C8834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(0.73532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400C" w14:textId="75777E18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(0.739597)</w:t>
            </w:r>
          </w:p>
        </w:tc>
      </w:tr>
      <w:tr w:rsidR="003F7662" w:rsidRPr="00417D28" w14:paraId="0FC51819" w14:textId="77777777" w:rsidTr="003F7662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36590" w14:textId="5A05CB60" w:rsidR="00397026" w:rsidRPr="00417D28" w:rsidRDefault="00397026" w:rsidP="00196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igion</w:t>
            </w:r>
            <w:r w:rsidR="008C5233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="008A03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</w:t>
            </w:r>
            <w:r w:rsidR="008C5233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= </w:t>
            </w: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lam</w:t>
            </w:r>
            <w:r w:rsidR="008C5233"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3A21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BE5B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9602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8240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9B95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65DCC" w14:textId="77777777" w:rsidR="00397026" w:rsidRPr="00417D28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3D91" w14:textId="77777777" w:rsidR="00397026" w:rsidRPr="000438ED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B113" w14:textId="77777777" w:rsidR="00397026" w:rsidRPr="000438ED" w:rsidRDefault="00397026" w:rsidP="00196C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0438ED" w:rsidRPr="00417D28" w14:paraId="423188C3" w14:textId="77777777" w:rsidTr="002B5DB0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A23AB" w14:textId="77777777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Christianit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0D85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7C35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F5BD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3080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5400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5201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A735" w14:textId="26F96FDD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-0.27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9AF4" w14:textId="50EEB70A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-0.2705</w:t>
            </w:r>
          </w:p>
        </w:tc>
      </w:tr>
      <w:tr w:rsidR="000438ED" w:rsidRPr="00417D28" w14:paraId="66E8B947" w14:textId="77777777" w:rsidTr="002B5DB0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8014" w14:textId="77777777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2D92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1D9F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2B10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0D789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6AA0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5D62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49C1" w14:textId="7A0CA80F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(0.3095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19B9" w14:textId="378B9D35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(0.309944)</w:t>
            </w:r>
          </w:p>
        </w:tc>
      </w:tr>
      <w:tr w:rsidR="000438ED" w:rsidRPr="00417D28" w14:paraId="7CD8730A" w14:textId="77777777" w:rsidTr="002B5DB0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18C84A" w14:textId="25643A08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Hindu, Buddhist, or other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C87D27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75F279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E3D35D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307498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F5D4F2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F706B3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0979" w14:textId="5AED8F82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0.011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37F5" w14:textId="678EB97B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0.0081</w:t>
            </w:r>
          </w:p>
        </w:tc>
      </w:tr>
      <w:tr w:rsidR="000438ED" w:rsidRPr="00417D28" w14:paraId="53F852FA" w14:textId="77777777" w:rsidTr="002B5DB0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C239F3" w14:textId="77777777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5E7BC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7E394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254CC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BDA25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C9494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CFB7C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987D" w14:textId="7D80C000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(0.333008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E873" w14:textId="31E6FC32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438ED">
              <w:rPr>
                <w:rFonts w:ascii="Calibri" w:hAnsi="Calibri" w:cs="Calibri"/>
                <w:sz w:val="16"/>
                <w:szCs w:val="16"/>
              </w:rPr>
              <w:t>(0.332995)</w:t>
            </w:r>
          </w:p>
        </w:tc>
      </w:tr>
      <w:tr w:rsidR="000438ED" w:rsidRPr="00417D28" w14:paraId="11096296" w14:textId="77777777" w:rsidTr="00CE189C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941A6E" w14:textId="41A1FDCE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rrent smoker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 = no</w:t>
            </w: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4C6F774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1002F8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14EB82A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FBF575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0446F1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32289A7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07C07B" w14:textId="58C72F91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700F58" w14:textId="6C78A02B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E619FF" w:rsidRPr="00417D28" w14:paraId="1B709E64" w14:textId="77777777" w:rsidTr="000438ED">
        <w:trPr>
          <w:trHeight w:val="20"/>
        </w:trPr>
        <w:tc>
          <w:tcPr>
            <w:tcW w:w="26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A76BE8" w14:textId="7A428685" w:rsidR="00E619FF" w:rsidRPr="00417D28" w:rsidRDefault="00E619FF" w:rsidP="00E619FF">
            <w:pPr>
              <w:spacing w:after="0" w:line="240" w:lineRule="auto"/>
              <w:ind w:left="24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E36D03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D9DBBE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CFBEBA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D4899D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B00DAC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095DD1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610F11" w14:textId="0E1D370F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-0.1103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8BC77B" w14:textId="580CA3A5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-0.1132</w:t>
            </w:r>
          </w:p>
        </w:tc>
      </w:tr>
      <w:tr w:rsidR="00E619FF" w:rsidRPr="00417D28" w14:paraId="15254507" w14:textId="77777777" w:rsidTr="002B5DB0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7D023" w14:textId="77777777" w:rsidR="00E619FF" w:rsidRPr="00417D28" w:rsidRDefault="00E619FF" w:rsidP="00E61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898AC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5BCAD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4098C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F0B64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4B267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CE04E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D45F" w14:textId="051385E5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290899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17A8" w14:textId="179F040D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290848)</w:t>
            </w:r>
          </w:p>
        </w:tc>
      </w:tr>
      <w:tr w:rsidR="000438ED" w:rsidRPr="00417D28" w14:paraId="160E40F1" w14:textId="77777777" w:rsidTr="003F7662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5CB79" w14:textId="2E87566C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od (Ref</w:t>
            </w: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= 1993-2000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C810" w14:textId="77777777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BEE5" w14:textId="77777777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09B2" w14:textId="77777777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B57A" w14:textId="77777777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CB8F" w14:textId="77777777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F64D" w14:textId="77777777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E182" w14:textId="77777777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0388" w14:textId="77777777" w:rsidR="000438ED" w:rsidRPr="000438ED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438E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E619FF" w:rsidRPr="00417D28" w14:paraId="7FA78341" w14:textId="77777777" w:rsidTr="00FD589A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E0A6F" w14:textId="77777777" w:rsidR="00E619FF" w:rsidRPr="00417D28" w:rsidRDefault="00E619FF" w:rsidP="00E61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2000-20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1698" w14:textId="58078E41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37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AFFE" w14:textId="65E8F705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39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76E5" w14:textId="331930CE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36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FDF1" w14:textId="7BED8F9C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37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DCB8" w14:textId="55AEEB93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36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5457" w14:textId="4C2B190C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36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4AC0" w14:textId="5F5496D2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27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639E" w14:textId="517ED022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276***</w:t>
            </w:r>
          </w:p>
        </w:tc>
      </w:tr>
      <w:tr w:rsidR="00E619FF" w:rsidRPr="00417D28" w14:paraId="67956CF8" w14:textId="77777777" w:rsidTr="00FD589A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3532A" w14:textId="77777777" w:rsidR="00E619FF" w:rsidRPr="00417D28" w:rsidRDefault="00E619FF" w:rsidP="00E61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6A84" w14:textId="0C68AEEC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07896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383F" w14:textId="78BD1D02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0784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B11E" w14:textId="7432343A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07870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27C" w14:textId="3DF9FF0C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0805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DCB" w14:textId="177D1C5E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07850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4A0E" w14:textId="205AAFC6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07990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59A" w14:textId="31A4D310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0806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89B" w14:textId="48C1D748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081859)</w:t>
            </w:r>
          </w:p>
        </w:tc>
      </w:tr>
      <w:tr w:rsidR="00E619FF" w:rsidRPr="00417D28" w14:paraId="2C9FF562" w14:textId="77777777" w:rsidTr="00FD589A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825E0D" w14:textId="77777777" w:rsidR="00E619FF" w:rsidRPr="00417D28" w:rsidRDefault="00E619FF" w:rsidP="00E61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2007-201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182" w14:textId="63E0658D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2.449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7A93" w14:textId="39D5F8B5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2.534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4C8" w14:textId="65B53CBA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2.504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DC28" w14:textId="3045997C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2.515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B9A7" w14:textId="4048209F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2.512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34AD" w14:textId="5AE8F19E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2.526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82C" w14:textId="30805C7E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2.308***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5C55" w14:textId="0E44099A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2.317***</w:t>
            </w:r>
          </w:p>
        </w:tc>
      </w:tr>
      <w:tr w:rsidR="00E619FF" w:rsidRPr="00417D28" w14:paraId="668EAD85" w14:textId="77777777" w:rsidTr="00FD589A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5758A" w14:textId="77777777" w:rsidR="00E619FF" w:rsidRPr="00417D28" w:rsidRDefault="00E619FF" w:rsidP="00E61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E6CD" w14:textId="4DEE5D8D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24549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451A" w14:textId="12B8261D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22728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CF63" w14:textId="78571A82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23149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D3BE" w14:textId="7959BFC6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23752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0480" w14:textId="5B4669A5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22827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99299" w14:textId="093150AB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23463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9A0DE" w14:textId="7B5A1186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29189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41B6" w14:textId="6372AF3F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29968)</w:t>
            </w:r>
          </w:p>
        </w:tc>
      </w:tr>
      <w:tr w:rsidR="000438ED" w:rsidRPr="00417D28" w14:paraId="4C788C18" w14:textId="77777777" w:rsidTr="003F7662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994C3" w14:textId="0F6B5AE7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ban cluster (Ref</w:t>
            </w: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= rural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D7B5" w14:textId="72C003D0" w:rsidR="000438ED" w:rsidRPr="00E619FF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E619F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F92C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CC3A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8C3D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B85C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5DBE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FDF6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6D28F" w14:textId="7777777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E619FF" w:rsidRPr="00417D28" w14:paraId="6BBAB3F5" w14:textId="77777777" w:rsidTr="00397F00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AB94D" w14:textId="64E2C4B0" w:rsidR="00E619FF" w:rsidRPr="00417D28" w:rsidRDefault="00E619FF" w:rsidP="00E61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Current urban strat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9704" w14:textId="04CE4147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23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3857" w14:textId="77777777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F2ACF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A32CC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B8FA7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2E7CF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3F0DA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BB063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E619FF" w:rsidRPr="00417D28" w14:paraId="7F2B6838" w14:textId="77777777" w:rsidTr="00397F00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34DE2" w14:textId="77777777" w:rsidR="00E619FF" w:rsidRPr="00417D28" w:rsidRDefault="00E619FF" w:rsidP="00E61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B6C9" w14:textId="007E8DAD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3667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523" w14:textId="77777777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AA92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6820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593C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22D2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ABD4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C02E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E619FF" w:rsidRPr="00417D28" w14:paraId="1B8C6DD7" w14:textId="77777777" w:rsidTr="00397F00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A1F6F" w14:textId="77777777" w:rsidR="00E619FF" w:rsidRPr="00417D28" w:rsidRDefault="00E619FF" w:rsidP="00E61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Previous wave urban strata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BF2A" w14:textId="77777777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FEE" w14:textId="3D729173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b/>
                <w:bCs/>
                <w:sz w:val="16"/>
                <w:szCs w:val="16"/>
              </w:rPr>
              <w:t>1.31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A6DB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C76C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45FD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C6E4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D359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D1DB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E619FF" w:rsidRPr="00417D28" w14:paraId="43EF39FF" w14:textId="77777777" w:rsidTr="00397F00">
        <w:trPr>
          <w:trHeight w:val="20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5E9C2E" w14:textId="77777777" w:rsidR="00E619FF" w:rsidRPr="00417D28" w:rsidRDefault="00E619FF" w:rsidP="00E619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110" w14:textId="77777777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27F" w14:textId="11427EF2" w:rsidR="00E619FF" w:rsidRPr="00E619FF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619FF">
              <w:rPr>
                <w:rFonts w:ascii="Calibri" w:hAnsi="Calibri" w:cs="Calibri"/>
                <w:sz w:val="16"/>
                <w:szCs w:val="16"/>
              </w:rPr>
              <w:t>(0.140630)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52CA41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25EA77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A0C2AD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952D3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CB1262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8D407A" w14:textId="77777777" w:rsidR="00E619FF" w:rsidRPr="00417D28" w:rsidRDefault="00E619FF" w:rsidP="00E61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438ED" w:rsidRPr="00417D28" w14:paraId="77D51D5C" w14:textId="77777777" w:rsidTr="003F7662">
        <w:trPr>
          <w:trHeight w:val="20"/>
        </w:trPr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D5E2" w14:textId="139863B7" w:rsidR="000438ED" w:rsidRPr="00417D28" w:rsidRDefault="000438ED" w:rsidP="00043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7D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bservatio</w:t>
            </w:r>
            <w:r w:rsidRPr="00EE76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  <w:r w:rsidRPr="008A03B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ersons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E6A2EAC" w14:textId="111BC7F4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8D41B9" w14:textId="59EEBFD0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A0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1F0364" w14:textId="6282F245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A0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8D1DB1D" w14:textId="7ABF7F36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A0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CF9B76" w14:textId="163AB201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A0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8BD2FC" w14:textId="72AC9150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A0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729F493" w14:textId="45C2C13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A0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F987BE0" w14:textId="2052D1B7" w:rsidR="000438ED" w:rsidRPr="00417D28" w:rsidRDefault="000438ED" w:rsidP="00043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A0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306</w:t>
            </w:r>
          </w:p>
        </w:tc>
      </w:tr>
      <w:tr w:rsidR="00057CCA" w:rsidRPr="00417D28" w14:paraId="1477AB3E" w14:textId="77777777" w:rsidTr="00440C09">
        <w:trPr>
          <w:trHeight w:val="20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3C38" w14:textId="54BDDD4B" w:rsidR="00057CCA" w:rsidRPr="005D580E" w:rsidRDefault="00057CCA" w:rsidP="00057C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580E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D580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1C76" w14:textId="21932496" w:rsidR="00057CCA" w:rsidRPr="00057CCA" w:rsidRDefault="00057CCA" w:rsidP="00057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7CCA">
              <w:rPr>
                <w:rFonts w:ascii="Calibri" w:hAnsi="Calibri" w:cs="Calibri"/>
                <w:sz w:val="16"/>
                <w:szCs w:val="16"/>
              </w:rPr>
              <w:t>0.10</w:t>
            </w:r>
            <w:r w:rsidR="00C63A4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BDF30" w14:textId="24EF5826" w:rsidR="00057CCA" w:rsidRPr="00057CCA" w:rsidRDefault="00057CCA" w:rsidP="00057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7CCA">
              <w:rPr>
                <w:rFonts w:ascii="Calibri" w:hAnsi="Calibri" w:cs="Calibri"/>
                <w:sz w:val="16"/>
                <w:szCs w:val="16"/>
              </w:rPr>
              <w:t>0.1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2C3F" w14:textId="0D15727D" w:rsidR="00057CCA" w:rsidRPr="00057CCA" w:rsidRDefault="00057CCA" w:rsidP="00057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7CCA">
              <w:rPr>
                <w:rFonts w:ascii="Calibri" w:hAnsi="Calibri" w:cs="Calibri"/>
                <w:sz w:val="16"/>
                <w:szCs w:val="16"/>
              </w:rPr>
              <w:t>0.1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57BB" w14:textId="0AD5E03C" w:rsidR="00057CCA" w:rsidRPr="00057CCA" w:rsidRDefault="00057CCA" w:rsidP="00057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7CCA">
              <w:rPr>
                <w:rFonts w:ascii="Calibri" w:hAnsi="Calibri" w:cs="Calibri"/>
                <w:sz w:val="16"/>
                <w:szCs w:val="16"/>
              </w:rPr>
              <w:t>0.1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A1E4" w14:textId="481B83E8" w:rsidR="00057CCA" w:rsidRPr="00057CCA" w:rsidRDefault="00057CCA" w:rsidP="00057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7CCA">
              <w:rPr>
                <w:rFonts w:ascii="Calibri" w:hAnsi="Calibri" w:cs="Calibri"/>
                <w:sz w:val="16"/>
                <w:szCs w:val="16"/>
              </w:rPr>
              <w:t>0.10</w:t>
            </w:r>
            <w:r w:rsidR="00C63A4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D4C2B" w14:textId="62A0272F" w:rsidR="00057CCA" w:rsidRPr="00057CCA" w:rsidRDefault="00057CCA" w:rsidP="00057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7CCA">
              <w:rPr>
                <w:rFonts w:ascii="Calibri" w:hAnsi="Calibri" w:cs="Calibri"/>
                <w:sz w:val="16"/>
                <w:szCs w:val="16"/>
              </w:rPr>
              <w:t>0.10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EB21" w14:textId="43E9377E" w:rsidR="00057CCA" w:rsidRPr="00057CCA" w:rsidRDefault="00057CCA" w:rsidP="00057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7CCA">
              <w:rPr>
                <w:rFonts w:ascii="Calibri" w:hAnsi="Calibri" w:cs="Calibri"/>
                <w:sz w:val="16"/>
                <w:szCs w:val="16"/>
              </w:rPr>
              <w:t>0.11</w:t>
            </w:r>
            <w:r w:rsidR="00C63A4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4534" w14:textId="26E65E87" w:rsidR="00057CCA" w:rsidRPr="00057CCA" w:rsidRDefault="00057CCA" w:rsidP="00057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57CCA">
              <w:rPr>
                <w:rFonts w:ascii="Calibri" w:hAnsi="Calibri" w:cs="Calibri"/>
                <w:sz w:val="16"/>
                <w:szCs w:val="16"/>
              </w:rPr>
              <w:t>0.11</w:t>
            </w:r>
            <w:r w:rsidR="00C63A45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</w:tbl>
    <w:p w14:paraId="339D6850" w14:textId="77777777" w:rsidR="00397026" w:rsidRDefault="00397026" w:rsidP="0043282B"/>
    <w:sectPr w:rsidR="00397026" w:rsidSect="009F1A04">
      <w:footerReference w:type="default" r:id="rId8"/>
      <w:pgSz w:w="12240" w:h="15840"/>
      <w:pgMar w:top="720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205B4" w14:textId="77777777" w:rsidR="00BD121C" w:rsidRDefault="00BD121C" w:rsidP="00BD2099">
      <w:pPr>
        <w:spacing w:after="0" w:line="240" w:lineRule="auto"/>
      </w:pPr>
      <w:r>
        <w:separator/>
      </w:r>
    </w:p>
  </w:endnote>
  <w:endnote w:type="continuationSeparator" w:id="0">
    <w:p w14:paraId="182F1709" w14:textId="77777777" w:rsidR="00BD121C" w:rsidRDefault="00BD121C" w:rsidP="00BD2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430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954A0" w14:textId="37F4DCB8" w:rsidR="00FC51EB" w:rsidRDefault="00FC51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8C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0F1AF399" w14:textId="77777777" w:rsidR="00FC51EB" w:rsidRDefault="00FC5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11EB3" w14:textId="77777777" w:rsidR="00BD121C" w:rsidRDefault="00BD121C" w:rsidP="00BD2099">
      <w:pPr>
        <w:spacing w:after="0" w:line="240" w:lineRule="auto"/>
      </w:pPr>
      <w:r>
        <w:separator/>
      </w:r>
    </w:p>
  </w:footnote>
  <w:footnote w:type="continuationSeparator" w:id="0">
    <w:p w14:paraId="6EC94094" w14:textId="77777777" w:rsidR="00BD121C" w:rsidRDefault="00BD121C" w:rsidP="00BD2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9D40B1"/>
    <w:multiLevelType w:val="hybridMultilevel"/>
    <w:tmpl w:val="F70E5AE8"/>
    <w:lvl w:ilvl="0" w:tplc="FB3238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9CE6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B0E0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E24E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4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60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F0CE6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FE67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3E6D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90AD7"/>
    <w:multiLevelType w:val="hybridMultilevel"/>
    <w:tmpl w:val="2E54C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71F9D"/>
    <w:multiLevelType w:val="hybridMultilevel"/>
    <w:tmpl w:val="0B7612B0"/>
    <w:lvl w:ilvl="0" w:tplc="49C68B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CAA85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64A6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DE7B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4A2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AC23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C4D3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842F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2D6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41E16"/>
    <w:multiLevelType w:val="hybridMultilevel"/>
    <w:tmpl w:val="CFE056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7E0090"/>
    <w:multiLevelType w:val="hybridMultilevel"/>
    <w:tmpl w:val="8A543236"/>
    <w:lvl w:ilvl="0" w:tplc="A2DC67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9ADEF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F624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E0DA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7406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413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0C34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1AB2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10CA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3400D"/>
    <w:multiLevelType w:val="hybridMultilevel"/>
    <w:tmpl w:val="D3F60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0xtstzd9zpsetttg5p9div5axxads22dd&quot;&gt;IFLS Paper&lt;record-ids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20&lt;/item&gt;&lt;item&gt;21&lt;/item&gt;&lt;item&gt;23&lt;/item&gt;&lt;item&gt;24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7&lt;/item&gt;&lt;item&gt;53&lt;/item&gt;&lt;item&gt;56&lt;/item&gt;&lt;item&gt;57&lt;/item&gt;&lt;item&gt;58&lt;/item&gt;&lt;item&gt;59&lt;/item&gt;&lt;/record-ids&gt;&lt;/item&gt;&lt;/Libraries&gt;"/>
  </w:docVars>
  <w:rsids>
    <w:rsidRoot w:val="00397026"/>
    <w:rsid w:val="00005201"/>
    <w:rsid w:val="00005902"/>
    <w:rsid w:val="000121BF"/>
    <w:rsid w:val="00012402"/>
    <w:rsid w:val="0001594F"/>
    <w:rsid w:val="000438ED"/>
    <w:rsid w:val="00043F5F"/>
    <w:rsid w:val="00044565"/>
    <w:rsid w:val="000468E4"/>
    <w:rsid w:val="00057CCA"/>
    <w:rsid w:val="0006326E"/>
    <w:rsid w:val="0006385D"/>
    <w:rsid w:val="0006565D"/>
    <w:rsid w:val="00066C05"/>
    <w:rsid w:val="0006788A"/>
    <w:rsid w:val="000740A9"/>
    <w:rsid w:val="0008479C"/>
    <w:rsid w:val="00086576"/>
    <w:rsid w:val="00091577"/>
    <w:rsid w:val="000A5A33"/>
    <w:rsid w:val="000A789C"/>
    <w:rsid w:val="000B2FE3"/>
    <w:rsid w:val="000B6CB0"/>
    <w:rsid w:val="000C3A60"/>
    <w:rsid w:val="000C62F1"/>
    <w:rsid w:val="000C6A1A"/>
    <w:rsid w:val="000E6CE2"/>
    <w:rsid w:val="000F307B"/>
    <w:rsid w:val="00101DD2"/>
    <w:rsid w:val="00102322"/>
    <w:rsid w:val="00115A42"/>
    <w:rsid w:val="001363FE"/>
    <w:rsid w:val="00137C4A"/>
    <w:rsid w:val="001421BF"/>
    <w:rsid w:val="0014773F"/>
    <w:rsid w:val="00151659"/>
    <w:rsid w:val="001539C4"/>
    <w:rsid w:val="001548C3"/>
    <w:rsid w:val="00154E15"/>
    <w:rsid w:val="001605D3"/>
    <w:rsid w:val="00167424"/>
    <w:rsid w:val="00167A03"/>
    <w:rsid w:val="001778B9"/>
    <w:rsid w:val="00182260"/>
    <w:rsid w:val="001870DB"/>
    <w:rsid w:val="00190A78"/>
    <w:rsid w:val="001939A5"/>
    <w:rsid w:val="00196C78"/>
    <w:rsid w:val="00196D64"/>
    <w:rsid w:val="001A19CA"/>
    <w:rsid w:val="001A4383"/>
    <w:rsid w:val="001B752E"/>
    <w:rsid w:val="001D4DC9"/>
    <w:rsid w:val="001D6150"/>
    <w:rsid w:val="001E111D"/>
    <w:rsid w:val="001F2FF6"/>
    <w:rsid w:val="002056E7"/>
    <w:rsid w:val="0020727B"/>
    <w:rsid w:val="0021193E"/>
    <w:rsid w:val="00212A19"/>
    <w:rsid w:val="00213CF0"/>
    <w:rsid w:val="00215F8E"/>
    <w:rsid w:val="00226223"/>
    <w:rsid w:val="002325BC"/>
    <w:rsid w:val="00232AB5"/>
    <w:rsid w:val="00240D6C"/>
    <w:rsid w:val="0024180D"/>
    <w:rsid w:val="00242B38"/>
    <w:rsid w:val="0024568E"/>
    <w:rsid w:val="00252F95"/>
    <w:rsid w:val="00260C13"/>
    <w:rsid w:val="00264C35"/>
    <w:rsid w:val="00285E85"/>
    <w:rsid w:val="00286F2F"/>
    <w:rsid w:val="002A33C6"/>
    <w:rsid w:val="002C5FBF"/>
    <w:rsid w:val="002D477A"/>
    <w:rsid w:val="002D6101"/>
    <w:rsid w:val="00303D9A"/>
    <w:rsid w:val="003052FB"/>
    <w:rsid w:val="00307B19"/>
    <w:rsid w:val="0031406A"/>
    <w:rsid w:val="003164AE"/>
    <w:rsid w:val="00341CBE"/>
    <w:rsid w:val="0035042F"/>
    <w:rsid w:val="00356FE9"/>
    <w:rsid w:val="003635D3"/>
    <w:rsid w:val="00372E13"/>
    <w:rsid w:val="00375283"/>
    <w:rsid w:val="00375849"/>
    <w:rsid w:val="00384465"/>
    <w:rsid w:val="00385AAB"/>
    <w:rsid w:val="00391EA4"/>
    <w:rsid w:val="00397026"/>
    <w:rsid w:val="003A0301"/>
    <w:rsid w:val="003A2208"/>
    <w:rsid w:val="003A2F4A"/>
    <w:rsid w:val="003A56A6"/>
    <w:rsid w:val="003A604F"/>
    <w:rsid w:val="003B776E"/>
    <w:rsid w:val="003C0DB9"/>
    <w:rsid w:val="003C57F5"/>
    <w:rsid w:val="003D1E42"/>
    <w:rsid w:val="003D28C7"/>
    <w:rsid w:val="003D38A0"/>
    <w:rsid w:val="003D6120"/>
    <w:rsid w:val="003D61F9"/>
    <w:rsid w:val="003D7397"/>
    <w:rsid w:val="003F2B00"/>
    <w:rsid w:val="003F2F1B"/>
    <w:rsid w:val="003F4C4A"/>
    <w:rsid w:val="003F7662"/>
    <w:rsid w:val="003F7F70"/>
    <w:rsid w:val="004043CC"/>
    <w:rsid w:val="004046C0"/>
    <w:rsid w:val="00412B14"/>
    <w:rsid w:val="00417D28"/>
    <w:rsid w:val="0043282B"/>
    <w:rsid w:val="00436DD2"/>
    <w:rsid w:val="004478AE"/>
    <w:rsid w:val="0045305F"/>
    <w:rsid w:val="004574A1"/>
    <w:rsid w:val="00461045"/>
    <w:rsid w:val="0046130A"/>
    <w:rsid w:val="00461DF4"/>
    <w:rsid w:val="00461E00"/>
    <w:rsid w:val="00462CD5"/>
    <w:rsid w:val="00463853"/>
    <w:rsid w:val="004678D1"/>
    <w:rsid w:val="00470A5A"/>
    <w:rsid w:val="004831FD"/>
    <w:rsid w:val="004904C1"/>
    <w:rsid w:val="00491D15"/>
    <w:rsid w:val="004B0DAD"/>
    <w:rsid w:val="004D1339"/>
    <w:rsid w:val="004D4C55"/>
    <w:rsid w:val="004E258F"/>
    <w:rsid w:val="004F0C25"/>
    <w:rsid w:val="004F1BA5"/>
    <w:rsid w:val="004F2A29"/>
    <w:rsid w:val="0050454D"/>
    <w:rsid w:val="00506E67"/>
    <w:rsid w:val="00515989"/>
    <w:rsid w:val="00515F21"/>
    <w:rsid w:val="005279DD"/>
    <w:rsid w:val="00532DC6"/>
    <w:rsid w:val="00534706"/>
    <w:rsid w:val="00550519"/>
    <w:rsid w:val="00560545"/>
    <w:rsid w:val="00567A41"/>
    <w:rsid w:val="00572CF3"/>
    <w:rsid w:val="00580E53"/>
    <w:rsid w:val="005856E8"/>
    <w:rsid w:val="00592999"/>
    <w:rsid w:val="00592A33"/>
    <w:rsid w:val="00595BE0"/>
    <w:rsid w:val="005A0C0F"/>
    <w:rsid w:val="005A58A5"/>
    <w:rsid w:val="005A6679"/>
    <w:rsid w:val="005A6F34"/>
    <w:rsid w:val="005B0488"/>
    <w:rsid w:val="005B66E5"/>
    <w:rsid w:val="005C0006"/>
    <w:rsid w:val="005C3A04"/>
    <w:rsid w:val="005C3B5D"/>
    <w:rsid w:val="005C6FA2"/>
    <w:rsid w:val="005D076B"/>
    <w:rsid w:val="005D580E"/>
    <w:rsid w:val="005E4065"/>
    <w:rsid w:val="005E5B72"/>
    <w:rsid w:val="005E76A6"/>
    <w:rsid w:val="005F65E9"/>
    <w:rsid w:val="00600477"/>
    <w:rsid w:val="00600A2F"/>
    <w:rsid w:val="00600AB5"/>
    <w:rsid w:val="0060190C"/>
    <w:rsid w:val="00605E7F"/>
    <w:rsid w:val="006073AD"/>
    <w:rsid w:val="006077F9"/>
    <w:rsid w:val="0061358E"/>
    <w:rsid w:val="006175DC"/>
    <w:rsid w:val="00621B28"/>
    <w:rsid w:val="006238CB"/>
    <w:rsid w:val="00631155"/>
    <w:rsid w:val="00634353"/>
    <w:rsid w:val="00640157"/>
    <w:rsid w:val="00647CF4"/>
    <w:rsid w:val="00656319"/>
    <w:rsid w:val="006570AF"/>
    <w:rsid w:val="006624BF"/>
    <w:rsid w:val="006638B6"/>
    <w:rsid w:val="006676ED"/>
    <w:rsid w:val="0067249C"/>
    <w:rsid w:val="00674498"/>
    <w:rsid w:val="00682910"/>
    <w:rsid w:val="00682FD9"/>
    <w:rsid w:val="006A10DF"/>
    <w:rsid w:val="006A44DD"/>
    <w:rsid w:val="006A51CD"/>
    <w:rsid w:val="006B43F7"/>
    <w:rsid w:val="006B44BB"/>
    <w:rsid w:val="006B453B"/>
    <w:rsid w:val="006C6408"/>
    <w:rsid w:val="006C7994"/>
    <w:rsid w:val="006D2125"/>
    <w:rsid w:val="006D494B"/>
    <w:rsid w:val="006D5EE5"/>
    <w:rsid w:val="006E156C"/>
    <w:rsid w:val="006E225A"/>
    <w:rsid w:val="006E26A9"/>
    <w:rsid w:val="006E39A7"/>
    <w:rsid w:val="006E5A2A"/>
    <w:rsid w:val="006E68FA"/>
    <w:rsid w:val="006F6A20"/>
    <w:rsid w:val="007005DF"/>
    <w:rsid w:val="007031E6"/>
    <w:rsid w:val="007112FB"/>
    <w:rsid w:val="007148FE"/>
    <w:rsid w:val="00720289"/>
    <w:rsid w:val="00730167"/>
    <w:rsid w:val="0073113F"/>
    <w:rsid w:val="0073154B"/>
    <w:rsid w:val="00734442"/>
    <w:rsid w:val="007355B9"/>
    <w:rsid w:val="00740EA7"/>
    <w:rsid w:val="007433DD"/>
    <w:rsid w:val="00744E17"/>
    <w:rsid w:val="007542A2"/>
    <w:rsid w:val="00766756"/>
    <w:rsid w:val="00770C78"/>
    <w:rsid w:val="007734A9"/>
    <w:rsid w:val="0077771E"/>
    <w:rsid w:val="00780873"/>
    <w:rsid w:val="007830A6"/>
    <w:rsid w:val="00787864"/>
    <w:rsid w:val="00792E30"/>
    <w:rsid w:val="007A5261"/>
    <w:rsid w:val="007A721E"/>
    <w:rsid w:val="007B12AD"/>
    <w:rsid w:val="007B49FE"/>
    <w:rsid w:val="007C06EC"/>
    <w:rsid w:val="007C0E28"/>
    <w:rsid w:val="007C52F2"/>
    <w:rsid w:val="007D2454"/>
    <w:rsid w:val="007E0DE9"/>
    <w:rsid w:val="007E2852"/>
    <w:rsid w:val="007F0C4E"/>
    <w:rsid w:val="007F374B"/>
    <w:rsid w:val="007F5112"/>
    <w:rsid w:val="007F760F"/>
    <w:rsid w:val="007F7F02"/>
    <w:rsid w:val="00805A96"/>
    <w:rsid w:val="00806D63"/>
    <w:rsid w:val="0081473B"/>
    <w:rsid w:val="008170C8"/>
    <w:rsid w:val="00817C63"/>
    <w:rsid w:val="00825B7D"/>
    <w:rsid w:val="00825BD1"/>
    <w:rsid w:val="008270B3"/>
    <w:rsid w:val="00835BF7"/>
    <w:rsid w:val="0084154E"/>
    <w:rsid w:val="00842DFD"/>
    <w:rsid w:val="0084300F"/>
    <w:rsid w:val="008506BF"/>
    <w:rsid w:val="00851F8B"/>
    <w:rsid w:val="008567FA"/>
    <w:rsid w:val="008573A4"/>
    <w:rsid w:val="00865C33"/>
    <w:rsid w:val="00871329"/>
    <w:rsid w:val="00885169"/>
    <w:rsid w:val="00894775"/>
    <w:rsid w:val="00895343"/>
    <w:rsid w:val="00896C7D"/>
    <w:rsid w:val="008A03B8"/>
    <w:rsid w:val="008A3111"/>
    <w:rsid w:val="008A7D39"/>
    <w:rsid w:val="008B0CE0"/>
    <w:rsid w:val="008B146F"/>
    <w:rsid w:val="008C4502"/>
    <w:rsid w:val="008C5233"/>
    <w:rsid w:val="008C690D"/>
    <w:rsid w:val="008D23AC"/>
    <w:rsid w:val="008D3D50"/>
    <w:rsid w:val="008D3F9C"/>
    <w:rsid w:val="008D6B7F"/>
    <w:rsid w:val="008E187D"/>
    <w:rsid w:val="008E5447"/>
    <w:rsid w:val="008F7DE5"/>
    <w:rsid w:val="00901FFD"/>
    <w:rsid w:val="00907611"/>
    <w:rsid w:val="00914242"/>
    <w:rsid w:val="009146C5"/>
    <w:rsid w:val="0092024F"/>
    <w:rsid w:val="009218B0"/>
    <w:rsid w:val="00921A16"/>
    <w:rsid w:val="00923EC5"/>
    <w:rsid w:val="00927F62"/>
    <w:rsid w:val="00950B54"/>
    <w:rsid w:val="0095460B"/>
    <w:rsid w:val="00961C0C"/>
    <w:rsid w:val="00961F63"/>
    <w:rsid w:val="00963424"/>
    <w:rsid w:val="00964CEA"/>
    <w:rsid w:val="0096707E"/>
    <w:rsid w:val="00970B39"/>
    <w:rsid w:val="0097255E"/>
    <w:rsid w:val="00972900"/>
    <w:rsid w:val="00973E32"/>
    <w:rsid w:val="009857C7"/>
    <w:rsid w:val="00986566"/>
    <w:rsid w:val="00987E25"/>
    <w:rsid w:val="0099517C"/>
    <w:rsid w:val="009960D8"/>
    <w:rsid w:val="0099780A"/>
    <w:rsid w:val="009A6648"/>
    <w:rsid w:val="009A7811"/>
    <w:rsid w:val="009B0F87"/>
    <w:rsid w:val="009D5F63"/>
    <w:rsid w:val="009E0C1E"/>
    <w:rsid w:val="009E1E95"/>
    <w:rsid w:val="009E286E"/>
    <w:rsid w:val="009F1A04"/>
    <w:rsid w:val="00A06314"/>
    <w:rsid w:val="00A25344"/>
    <w:rsid w:val="00A31481"/>
    <w:rsid w:val="00A353FB"/>
    <w:rsid w:val="00A36D93"/>
    <w:rsid w:val="00A47416"/>
    <w:rsid w:val="00A50308"/>
    <w:rsid w:val="00A56FC1"/>
    <w:rsid w:val="00A63C0C"/>
    <w:rsid w:val="00A64B5E"/>
    <w:rsid w:val="00A64D3B"/>
    <w:rsid w:val="00A75B26"/>
    <w:rsid w:val="00A80315"/>
    <w:rsid w:val="00A847D6"/>
    <w:rsid w:val="00A87C92"/>
    <w:rsid w:val="00A909D8"/>
    <w:rsid w:val="00A967B7"/>
    <w:rsid w:val="00A97A40"/>
    <w:rsid w:val="00AA0AED"/>
    <w:rsid w:val="00AA1C67"/>
    <w:rsid w:val="00AA7FD5"/>
    <w:rsid w:val="00AB0CA3"/>
    <w:rsid w:val="00AC07C2"/>
    <w:rsid w:val="00AD52CC"/>
    <w:rsid w:val="00AE3EC4"/>
    <w:rsid w:val="00AE5481"/>
    <w:rsid w:val="00AF142C"/>
    <w:rsid w:val="00AF526D"/>
    <w:rsid w:val="00B030AA"/>
    <w:rsid w:val="00B07A1E"/>
    <w:rsid w:val="00B23076"/>
    <w:rsid w:val="00B401E6"/>
    <w:rsid w:val="00B406B4"/>
    <w:rsid w:val="00B433F4"/>
    <w:rsid w:val="00B45EBD"/>
    <w:rsid w:val="00B534FB"/>
    <w:rsid w:val="00B73BAC"/>
    <w:rsid w:val="00B75E73"/>
    <w:rsid w:val="00B763B8"/>
    <w:rsid w:val="00B95597"/>
    <w:rsid w:val="00BA5008"/>
    <w:rsid w:val="00BA50EC"/>
    <w:rsid w:val="00BB15D8"/>
    <w:rsid w:val="00BB4948"/>
    <w:rsid w:val="00BB6A82"/>
    <w:rsid w:val="00BB6F7F"/>
    <w:rsid w:val="00BD121C"/>
    <w:rsid w:val="00BD2099"/>
    <w:rsid w:val="00BD765A"/>
    <w:rsid w:val="00BE7A34"/>
    <w:rsid w:val="00C06CF8"/>
    <w:rsid w:val="00C0795B"/>
    <w:rsid w:val="00C1664C"/>
    <w:rsid w:val="00C17570"/>
    <w:rsid w:val="00C234D9"/>
    <w:rsid w:val="00C23BEE"/>
    <w:rsid w:val="00C24D9E"/>
    <w:rsid w:val="00C24EFD"/>
    <w:rsid w:val="00C262D1"/>
    <w:rsid w:val="00C31215"/>
    <w:rsid w:val="00C35B2E"/>
    <w:rsid w:val="00C42FF4"/>
    <w:rsid w:val="00C50965"/>
    <w:rsid w:val="00C608BC"/>
    <w:rsid w:val="00C63A45"/>
    <w:rsid w:val="00C65047"/>
    <w:rsid w:val="00C67EE4"/>
    <w:rsid w:val="00C732CB"/>
    <w:rsid w:val="00C77817"/>
    <w:rsid w:val="00C926C3"/>
    <w:rsid w:val="00C931D5"/>
    <w:rsid w:val="00C94AE7"/>
    <w:rsid w:val="00C978E9"/>
    <w:rsid w:val="00CA46AA"/>
    <w:rsid w:val="00CA5807"/>
    <w:rsid w:val="00CB45AC"/>
    <w:rsid w:val="00CC56DA"/>
    <w:rsid w:val="00CD2E8F"/>
    <w:rsid w:val="00CD4839"/>
    <w:rsid w:val="00CD5117"/>
    <w:rsid w:val="00CD6A20"/>
    <w:rsid w:val="00CF116E"/>
    <w:rsid w:val="00D13062"/>
    <w:rsid w:val="00D17F31"/>
    <w:rsid w:val="00D25843"/>
    <w:rsid w:val="00D41949"/>
    <w:rsid w:val="00D52692"/>
    <w:rsid w:val="00D532C7"/>
    <w:rsid w:val="00D568E6"/>
    <w:rsid w:val="00D60227"/>
    <w:rsid w:val="00D66890"/>
    <w:rsid w:val="00D726FC"/>
    <w:rsid w:val="00D815D8"/>
    <w:rsid w:val="00D81BF9"/>
    <w:rsid w:val="00D8448A"/>
    <w:rsid w:val="00D92A01"/>
    <w:rsid w:val="00D95925"/>
    <w:rsid w:val="00DB7914"/>
    <w:rsid w:val="00DC0A52"/>
    <w:rsid w:val="00DC17CB"/>
    <w:rsid w:val="00DC7577"/>
    <w:rsid w:val="00DD117E"/>
    <w:rsid w:val="00DD6321"/>
    <w:rsid w:val="00DD764A"/>
    <w:rsid w:val="00DE2883"/>
    <w:rsid w:val="00DF0BCC"/>
    <w:rsid w:val="00DF1658"/>
    <w:rsid w:val="00DF4D5A"/>
    <w:rsid w:val="00E059A8"/>
    <w:rsid w:val="00E2683E"/>
    <w:rsid w:val="00E27536"/>
    <w:rsid w:val="00E3281C"/>
    <w:rsid w:val="00E35351"/>
    <w:rsid w:val="00E412B3"/>
    <w:rsid w:val="00E43AD9"/>
    <w:rsid w:val="00E45FFE"/>
    <w:rsid w:val="00E47DC1"/>
    <w:rsid w:val="00E54D3A"/>
    <w:rsid w:val="00E55219"/>
    <w:rsid w:val="00E5726F"/>
    <w:rsid w:val="00E61218"/>
    <w:rsid w:val="00E619FF"/>
    <w:rsid w:val="00E665E5"/>
    <w:rsid w:val="00E811AA"/>
    <w:rsid w:val="00E84BD9"/>
    <w:rsid w:val="00E91CCB"/>
    <w:rsid w:val="00E923CE"/>
    <w:rsid w:val="00EA0A32"/>
    <w:rsid w:val="00EA7F7D"/>
    <w:rsid w:val="00EB2737"/>
    <w:rsid w:val="00EB32A9"/>
    <w:rsid w:val="00EC1009"/>
    <w:rsid w:val="00ED0607"/>
    <w:rsid w:val="00ED77B5"/>
    <w:rsid w:val="00ED7997"/>
    <w:rsid w:val="00EE760F"/>
    <w:rsid w:val="00F17813"/>
    <w:rsid w:val="00F252A5"/>
    <w:rsid w:val="00F43A75"/>
    <w:rsid w:val="00F604E7"/>
    <w:rsid w:val="00F64A53"/>
    <w:rsid w:val="00F66695"/>
    <w:rsid w:val="00F72018"/>
    <w:rsid w:val="00F85F5C"/>
    <w:rsid w:val="00F86DB1"/>
    <w:rsid w:val="00F94DDF"/>
    <w:rsid w:val="00FA3711"/>
    <w:rsid w:val="00FA5851"/>
    <w:rsid w:val="00FB28EF"/>
    <w:rsid w:val="00FB45A5"/>
    <w:rsid w:val="00FB574F"/>
    <w:rsid w:val="00FC465D"/>
    <w:rsid w:val="00FC51EB"/>
    <w:rsid w:val="00FD236C"/>
    <w:rsid w:val="00FD6825"/>
    <w:rsid w:val="00FE106B"/>
    <w:rsid w:val="00FE3248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49105"/>
  <w15:docId w15:val="{27B8C2C0-C11A-4D0E-805E-E3706ECD8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2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1"/>
    <w:qFormat/>
    <w:rsid w:val="00397026"/>
    <w:pPr>
      <w:widowControl w:val="0"/>
      <w:spacing w:after="0" w:line="240" w:lineRule="auto"/>
      <w:ind w:left="102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702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702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26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7026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7026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970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02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0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70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026"/>
  </w:style>
  <w:style w:type="paragraph" w:styleId="Footer">
    <w:name w:val="footer"/>
    <w:basedOn w:val="Normal"/>
    <w:link w:val="Foot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02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7026"/>
    <w:pPr>
      <w:ind w:left="720"/>
      <w:contextualSpacing/>
    </w:pPr>
  </w:style>
  <w:style w:type="table" w:styleId="TableGrid">
    <w:name w:val="Table Grid"/>
    <w:basedOn w:val="TableNormal"/>
    <w:uiPriority w:val="59"/>
    <w:rsid w:val="0039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70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97026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7026"/>
    <w:pPr>
      <w:spacing w:after="0" w:line="240" w:lineRule="auto"/>
    </w:pPr>
    <w:rPr>
      <w:rFonts w:eastAsiaTheme="minorEastAsia" w:cs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026"/>
    <w:rPr>
      <w:rFonts w:eastAsiaTheme="minorEastAsia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9702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397026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97026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39702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14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ydpbb5ac663yiv3025347756msonormal">
    <w:name w:val="ydpbb5ac663yiv3025347756msonormal"/>
    <w:basedOn w:val="Normal"/>
    <w:rsid w:val="00DF16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D209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51F8B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lrzxr">
    <w:name w:val="lrzxr"/>
    <w:basedOn w:val="DefaultParagraphFont"/>
    <w:rsid w:val="002C5FBF"/>
  </w:style>
  <w:style w:type="character" w:styleId="EndnoteReference">
    <w:name w:val="endnote reference"/>
    <w:basedOn w:val="DefaultParagraphFont"/>
    <w:uiPriority w:val="99"/>
    <w:semiHidden/>
    <w:unhideWhenUsed/>
    <w:rsid w:val="002A33C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CBC16-FF16-41ED-8D9A-88A02071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Dev</dc:creator>
  <cp:keywords/>
  <dc:description/>
  <cp:lastModifiedBy>Alka Dev</cp:lastModifiedBy>
  <cp:revision>4</cp:revision>
  <cp:lastPrinted>2018-07-18T18:25:00Z</cp:lastPrinted>
  <dcterms:created xsi:type="dcterms:W3CDTF">2022-09-09T17:36:00Z</dcterms:created>
  <dcterms:modified xsi:type="dcterms:W3CDTF">2022-09-0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VR2ifj2X"/&gt;&lt;style id="http://www.zotero.org/styles/ieee" locale="en-US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</Properties>
</file>